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 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terview guide focus group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was your first impression with regard to the PtDA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ntent of the PtDA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did you think about het content of the PtDA?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ich information did you find the most relevant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Which information did you find the least relevant?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did you think about the content of the value elicitation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What are the improvements we have to make concerning the content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Which information did you miss?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Are there any subjects you would like to add to the PtDA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Navigation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How did you experience the navigation of the website? 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ow fast could you find all required information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ich information was hard to find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ich information was easy to find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mount of information 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was your impression of the amount of information per page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eneral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Do you have any suggestion on how to improve the navigation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 you have any suggestions on how to improve the content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 you have any other suggestions to improve the website overall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OpenSymbol;Arial Unicode M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" w:cs="Times New Roman"/>
      <w:b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0"/>
      <w:szCs w:val="20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04:55:00Z</dcterms:created>
  <dc:creator>Albine.Moser</dc:creator>
  <dc:description/>
  <dc:language>en-US</dc:language>
  <cp:lastModifiedBy>Windows User</cp:lastModifiedBy>
  <cp:lastPrinted>2012-03-14T17:30:00Z</cp:lastPrinted>
  <dcterms:modified xsi:type="dcterms:W3CDTF">2017-02-25T04:55:00Z</dcterms:modified>
  <cp:revision>2</cp:revision>
  <dc:subject/>
  <dc:title>Venster 1</dc:title>
</cp:coreProperties>
</file>